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128EE" w14:textId="5FD4108D" w:rsidR="00253E82" w:rsidRPr="006C464F" w:rsidRDefault="00011D3B" w:rsidP="00AE2C2D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 w:rsidRPr="006C464F">
        <w:rPr>
          <w:rFonts w:ascii="Calibri" w:hAnsi="Calibri" w:cs="Calibri"/>
          <w:b/>
          <w:bCs/>
          <w:lang w:val="en-GB"/>
        </w:rPr>
        <w:t xml:space="preserve">S1 </w:t>
      </w:r>
      <w:r w:rsidR="00253E82" w:rsidRPr="006C464F">
        <w:rPr>
          <w:rFonts w:ascii="Calibri" w:hAnsi="Calibri" w:cs="Calibri"/>
          <w:b/>
          <w:bCs/>
          <w:lang w:val="en-GB"/>
        </w:rPr>
        <w:t xml:space="preserve">Table. Comparison of </w:t>
      </w:r>
      <w:r w:rsidR="00505CD8" w:rsidRPr="006C464F">
        <w:rPr>
          <w:rFonts w:ascii="Calibri" w:hAnsi="Calibri" w:cs="Calibri"/>
          <w:b/>
          <w:bCs/>
          <w:lang w:val="en-GB"/>
        </w:rPr>
        <w:t xml:space="preserve">the </w:t>
      </w:r>
      <w:proofErr w:type="spellStart"/>
      <w:r w:rsidR="00505CD8" w:rsidRPr="006C464F">
        <w:rPr>
          <w:rFonts w:ascii="Calibri" w:hAnsi="Calibri" w:cs="Calibri"/>
          <w:b/>
          <w:bCs/>
          <w:lang w:val="en-GB"/>
        </w:rPr>
        <w:t>Allplex</w:t>
      </w:r>
      <w:r w:rsidR="00505CD8" w:rsidRPr="006C464F">
        <w:rPr>
          <w:rFonts w:ascii="Calibri" w:hAnsi="Calibri" w:cs="Calibri"/>
          <w:b/>
          <w:bCs/>
          <w:vertAlign w:val="superscript"/>
          <w:lang w:val="en-GB"/>
        </w:rPr>
        <w:t>TM</w:t>
      </w:r>
      <w:proofErr w:type="spellEnd"/>
      <w:r w:rsidR="00505CD8" w:rsidRPr="006C464F">
        <w:rPr>
          <w:rFonts w:ascii="Calibri" w:hAnsi="Calibri" w:cs="Calibri"/>
          <w:b/>
          <w:bCs/>
          <w:vertAlign w:val="superscript"/>
          <w:lang w:val="en-GB"/>
        </w:rPr>
        <w:t xml:space="preserve"> </w:t>
      </w:r>
      <w:r w:rsidR="00505CD8" w:rsidRPr="006C464F">
        <w:rPr>
          <w:rFonts w:ascii="Calibri" w:hAnsi="Calibri" w:cs="Calibri"/>
          <w:b/>
          <w:bCs/>
          <w:lang w:val="en-GB"/>
        </w:rPr>
        <w:t xml:space="preserve">HPV28 and </w:t>
      </w:r>
      <w:proofErr w:type="spellStart"/>
      <w:r w:rsidR="00505CD8" w:rsidRPr="006C464F">
        <w:rPr>
          <w:rFonts w:ascii="Calibri" w:hAnsi="Calibri" w:cs="Calibri"/>
          <w:b/>
          <w:bCs/>
          <w:lang w:val="en-GB"/>
        </w:rPr>
        <w:t>Anyplex</w:t>
      </w:r>
      <w:r w:rsidR="00505CD8" w:rsidRPr="006C464F">
        <w:rPr>
          <w:rFonts w:ascii="Calibri" w:hAnsi="Calibri" w:cs="Calibri"/>
          <w:b/>
          <w:bCs/>
          <w:vertAlign w:val="superscript"/>
          <w:lang w:val="en-GB"/>
        </w:rPr>
        <w:t>TM</w:t>
      </w:r>
      <w:proofErr w:type="spellEnd"/>
      <w:r w:rsidR="00505CD8" w:rsidRPr="006C464F">
        <w:rPr>
          <w:rFonts w:ascii="Calibri" w:hAnsi="Calibri" w:cs="Calibri"/>
          <w:b/>
          <w:bCs/>
          <w:lang w:val="en-GB"/>
        </w:rPr>
        <w:t xml:space="preserve"> II HPV28 assays </w:t>
      </w:r>
      <w:r w:rsidR="00253E82" w:rsidRPr="006C464F">
        <w:rPr>
          <w:rFonts w:ascii="Calibri" w:hAnsi="Calibri" w:cs="Calibri"/>
          <w:b/>
          <w:bCs/>
          <w:lang w:val="en-GB"/>
        </w:rPr>
        <w:t>for</w:t>
      </w:r>
      <w:r w:rsidR="00692CB9" w:rsidRPr="006C464F">
        <w:rPr>
          <w:rFonts w:ascii="Calibri" w:hAnsi="Calibri" w:cs="Calibri"/>
          <w:b/>
          <w:bCs/>
          <w:lang w:val="en-GB"/>
        </w:rPr>
        <w:t xml:space="preserve"> the</w:t>
      </w:r>
      <w:r w:rsidR="00253E82" w:rsidRPr="006C464F">
        <w:rPr>
          <w:rFonts w:ascii="Calibri" w:hAnsi="Calibri" w:cs="Calibri"/>
          <w:b/>
          <w:bCs/>
          <w:lang w:val="en-GB"/>
        </w:rPr>
        <w:t xml:space="preserve"> detection of double, triple, quadruple and quintuple HR-HPV infections.  </w:t>
      </w:r>
    </w:p>
    <w:tbl>
      <w:tblPr>
        <w:tblStyle w:val="Grilledutableau"/>
        <w:tblpPr w:leftFromText="141" w:rightFromText="141" w:vertAnchor="text" w:horzAnchor="margin" w:tblpXSpec="center" w:tblpY="207"/>
        <w:tblW w:w="11761" w:type="dxa"/>
        <w:tblLayout w:type="fixed"/>
        <w:tblLook w:val="04A0" w:firstRow="1" w:lastRow="0" w:firstColumn="1" w:lastColumn="0" w:noHBand="0" w:noVBand="1"/>
      </w:tblPr>
      <w:tblGrid>
        <w:gridCol w:w="1838"/>
        <w:gridCol w:w="1441"/>
        <w:gridCol w:w="1441"/>
        <w:gridCol w:w="1441"/>
        <w:gridCol w:w="1441"/>
        <w:gridCol w:w="1441"/>
        <w:gridCol w:w="1442"/>
        <w:gridCol w:w="1276"/>
      </w:tblGrid>
      <w:tr w:rsidR="00253E82" w:rsidRPr="006C464F" w14:paraId="6412D685" w14:textId="77777777" w:rsidTr="00132E17">
        <w:trPr>
          <w:trHeight w:val="772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7BFC90" w14:textId="1A5285DE" w:rsidR="00253E82" w:rsidRPr="006C464F" w:rsidRDefault="00132E17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HR-</w:t>
            </w:r>
            <w:r w:rsidR="00253E82" w:rsidRPr="006C464F">
              <w:rPr>
                <w:rFonts w:ascii="Calibri" w:hAnsi="Calibri" w:cs="Calibri"/>
                <w:b/>
                <w:bCs/>
                <w:lang w:val="en-GB"/>
              </w:rPr>
              <w:t>HPV infection status</w:t>
            </w:r>
          </w:p>
        </w:tc>
        <w:tc>
          <w:tcPr>
            <w:tcW w:w="86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512CE" w14:textId="77777777" w:rsidR="00253E82" w:rsidRPr="006C464F" w:rsidRDefault="00253E82" w:rsidP="00AE2C2D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Population (N=45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FF314C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lang w:val="en-GB"/>
              </w:rPr>
            </w:pPr>
          </w:p>
        </w:tc>
      </w:tr>
      <w:tr w:rsidR="00253E82" w:rsidRPr="006C464F" w14:paraId="46BB9C7B" w14:textId="77777777" w:rsidTr="00132E17">
        <w:trPr>
          <w:trHeight w:val="772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BCA912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F01EF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</w:t>
            </w:r>
          </w:p>
          <w:p w14:paraId="3DEA2B54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 (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D18F2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ny+</w:t>
            </w:r>
          </w:p>
          <w:p w14:paraId="4F02D72D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 (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5BC54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/Any+</w:t>
            </w:r>
          </w:p>
          <w:p w14:paraId="6616BA54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7243A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/Any-</w:t>
            </w:r>
          </w:p>
          <w:p w14:paraId="74357446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A8BE7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-/Any+</w:t>
            </w:r>
          </w:p>
          <w:p w14:paraId="2C95FB1B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EFAA7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-/Any-</w:t>
            </w:r>
          </w:p>
          <w:p w14:paraId="6F7282DA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12C927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>p</w:t>
            </w:r>
          </w:p>
        </w:tc>
      </w:tr>
      <w:tr w:rsidR="00253E82" w:rsidRPr="006C464F" w14:paraId="155B8A40" w14:textId="77777777" w:rsidTr="00132E17">
        <w:trPr>
          <w:trHeight w:val="42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6F072F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 xml:space="preserve">Double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734A27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7 (19.0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076DC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90 (19.6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CB4B5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D54F9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1D0C4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9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2AFDE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C1A81E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.74</w:t>
            </w:r>
          </w:p>
        </w:tc>
      </w:tr>
      <w:tr w:rsidR="00253E82" w:rsidRPr="006C464F" w14:paraId="5A114523" w14:textId="77777777" w:rsidTr="00132E17">
        <w:trPr>
          <w:trHeight w:val="443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37CC2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 xml:space="preserve">Triple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1192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8 (3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C184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0 (4.4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B6A0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F184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232F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6776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F00C35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.82</w:t>
            </w:r>
          </w:p>
        </w:tc>
      </w:tr>
      <w:tr w:rsidR="00253E82" w:rsidRPr="006C464F" w14:paraId="4F8C2448" w14:textId="77777777" w:rsidTr="00132E17">
        <w:trPr>
          <w:trHeight w:val="1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964187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Quadrupl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D4E0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 (1.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6062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5 (1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3C43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93B5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6E88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20D7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1D8BE1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253E82" w:rsidRPr="006C464F" w14:paraId="22D1AE2E" w14:textId="77777777" w:rsidTr="00132E17">
        <w:trPr>
          <w:trHeight w:val="44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58CD6D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Quintupl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D9E52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0.4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F93D1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0.4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6A592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ABA6B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E4F65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8BC32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489039" w14:textId="77777777" w:rsidR="00253E82" w:rsidRPr="006C464F" w:rsidRDefault="00253E82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</w:tbl>
    <w:p w14:paraId="67F00E42" w14:textId="0705510E" w:rsidR="006D5D8E" w:rsidRPr="006C464F" w:rsidRDefault="006D5D8E" w:rsidP="006D5D8E">
      <w:pPr>
        <w:spacing w:line="480" w:lineRule="auto"/>
        <w:jc w:val="both"/>
        <w:rPr>
          <w:rFonts w:ascii="Calibri" w:hAnsi="Calibri" w:cs="Calibri"/>
          <w:lang w:val="en-GB"/>
        </w:rPr>
      </w:pPr>
      <w:r w:rsidRPr="006C464F">
        <w:rPr>
          <w:rFonts w:ascii="Calibri" w:hAnsi="Calibri" w:cs="Calibri"/>
          <w:lang w:val="en-GB"/>
        </w:rPr>
        <w:t xml:space="preserve">All+, positive with </w:t>
      </w:r>
      <w:proofErr w:type="spellStart"/>
      <w:r w:rsidRPr="006C464F">
        <w:rPr>
          <w:rFonts w:ascii="Calibri" w:hAnsi="Calibri" w:cs="Calibri"/>
          <w:lang w:val="en-GB"/>
        </w:rPr>
        <w:t>All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proofErr w:type="spellEnd"/>
      <w:r w:rsidRPr="006C464F">
        <w:rPr>
          <w:rFonts w:ascii="Calibri" w:hAnsi="Calibri" w:cs="Calibri"/>
          <w:vertAlign w:val="superscript"/>
          <w:lang w:val="en-GB"/>
        </w:rPr>
        <w:t xml:space="preserve"> </w:t>
      </w:r>
      <w:r w:rsidRPr="006C464F">
        <w:rPr>
          <w:rFonts w:ascii="Calibri" w:hAnsi="Calibri" w:cs="Calibri"/>
          <w:lang w:val="en-GB"/>
        </w:rPr>
        <w:t xml:space="preserve">HPV28; Any+, positive with </w:t>
      </w:r>
      <w:proofErr w:type="spellStart"/>
      <w:r w:rsidRPr="006C464F">
        <w:rPr>
          <w:rFonts w:ascii="Calibri" w:hAnsi="Calibri" w:cs="Calibri"/>
          <w:lang w:val="en-GB"/>
        </w:rPr>
        <w:t>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proofErr w:type="spellEnd"/>
      <w:r w:rsidRPr="006C464F">
        <w:rPr>
          <w:rFonts w:ascii="Calibri" w:hAnsi="Calibri" w:cs="Calibri"/>
          <w:lang w:val="en-GB"/>
        </w:rPr>
        <w:t xml:space="preserve"> II HPV28; All+/Any+, positive with both assays; All+/Any-, </w:t>
      </w:r>
      <w:proofErr w:type="spellStart"/>
      <w:r w:rsidRPr="006C464F">
        <w:rPr>
          <w:rFonts w:ascii="Calibri" w:hAnsi="Calibri" w:cs="Calibri"/>
          <w:lang w:val="en-GB"/>
        </w:rPr>
        <w:t>All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proofErr w:type="spellEnd"/>
      <w:r w:rsidRPr="006C464F">
        <w:rPr>
          <w:rFonts w:ascii="Calibri" w:hAnsi="Calibri" w:cs="Calibri"/>
          <w:vertAlign w:val="superscript"/>
          <w:lang w:val="en-GB"/>
        </w:rPr>
        <w:t xml:space="preserve"> </w:t>
      </w:r>
      <w:r w:rsidRPr="006C464F">
        <w:rPr>
          <w:rFonts w:ascii="Calibri" w:hAnsi="Calibri" w:cs="Calibri"/>
          <w:lang w:val="en-GB"/>
        </w:rPr>
        <w:t xml:space="preserve">HPV28 positive and </w:t>
      </w:r>
      <w:proofErr w:type="spellStart"/>
      <w:r w:rsidRPr="006C464F">
        <w:rPr>
          <w:rFonts w:ascii="Calibri" w:hAnsi="Calibri" w:cs="Calibri"/>
          <w:lang w:val="en-GB"/>
        </w:rPr>
        <w:t>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proofErr w:type="spellEnd"/>
      <w:r w:rsidRPr="006C464F">
        <w:rPr>
          <w:rFonts w:ascii="Calibri" w:hAnsi="Calibri" w:cs="Calibri"/>
          <w:lang w:val="en-GB"/>
        </w:rPr>
        <w:t xml:space="preserve"> II HPV28 negative; All-/Any+, </w:t>
      </w:r>
      <w:proofErr w:type="spellStart"/>
      <w:r w:rsidRPr="006C464F">
        <w:rPr>
          <w:rFonts w:ascii="Calibri" w:hAnsi="Calibri" w:cs="Calibri"/>
          <w:lang w:val="en-GB"/>
        </w:rPr>
        <w:t>All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proofErr w:type="spellEnd"/>
      <w:r w:rsidRPr="006C464F">
        <w:rPr>
          <w:rFonts w:ascii="Calibri" w:hAnsi="Calibri" w:cs="Calibri"/>
          <w:vertAlign w:val="superscript"/>
          <w:lang w:val="en-GB"/>
        </w:rPr>
        <w:t xml:space="preserve"> </w:t>
      </w:r>
      <w:r w:rsidRPr="006C464F">
        <w:rPr>
          <w:rFonts w:ascii="Calibri" w:hAnsi="Calibri" w:cs="Calibri"/>
          <w:lang w:val="en-GB"/>
        </w:rPr>
        <w:t xml:space="preserve">HPV28 negative and </w:t>
      </w:r>
      <w:proofErr w:type="spellStart"/>
      <w:r w:rsidRPr="006C464F">
        <w:rPr>
          <w:rFonts w:ascii="Calibri" w:hAnsi="Calibri" w:cs="Calibri"/>
          <w:lang w:val="en-GB"/>
        </w:rPr>
        <w:t>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proofErr w:type="spellEnd"/>
      <w:r w:rsidRPr="006C464F">
        <w:rPr>
          <w:rFonts w:ascii="Calibri" w:hAnsi="Calibri" w:cs="Calibri"/>
          <w:lang w:val="en-GB"/>
        </w:rPr>
        <w:t xml:space="preserve"> II HPV28 positive; All-/Any-, negative with both assays. </w:t>
      </w:r>
      <w:r w:rsidRPr="006C464F">
        <w:rPr>
          <w:rFonts w:ascii="Calibri" w:hAnsi="Calibri" w:cs="Calibri"/>
          <w:i/>
          <w:iCs/>
          <w:lang w:val="en-GB"/>
        </w:rPr>
        <w:t>p</w:t>
      </w:r>
      <w:r w:rsidRPr="006C464F">
        <w:rPr>
          <w:rFonts w:ascii="Calibri" w:hAnsi="Calibri" w:cs="Calibri"/>
          <w:lang w:val="en-GB"/>
        </w:rPr>
        <w:t xml:space="preserve">, </w:t>
      </w:r>
      <w:proofErr w:type="spellStart"/>
      <w:r w:rsidRPr="006C464F">
        <w:rPr>
          <w:rFonts w:ascii="Calibri" w:hAnsi="Calibri" w:cs="Calibri"/>
          <w:lang w:val="en-GB"/>
        </w:rPr>
        <w:t>McNemar’s</w:t>
      </w:r>
      <w:proofErr w:type="spellEnd"/>
      <w:r w:rsidRPr="006C464F">
        <w:rPr>
          <w:rFonts w:ascii="Calibri" w:hAnsi="Calibri" w:cs="Calibri"/>
          <w:lang w:val="en-GB"/>
        </w:rPr>
        <w:t xml:space="preserve"> test for paired data.</w:t>
      </w:r>
      <w:r w:rsidRPr="006C464F">
        <w:rPr>
          <w:rFonts w:ascii="Calibri" w:hAnsi="Calibri" w:cs="Calibri"/>
          <w:color w:val="212121"/>
          <w:shd w:val="clear" w:color="auto" w:fill="FFFFFF"/>
          <w:lang w:val="en-GB"/>
        </w:rPr>
        <w:t xml:space="preserve"> </w:t>
      </w:r>
    </w:p>
    <w:p w14:paraId="0FFC9515" w14:textId="77777777" w:rsidR="006D5D8E" w:rsidRPr="006C464F" w:rsidRDefault="006D5D8E" w:rsidP="00AE2C2D">
      <w:pPr>
        <w:spacing w:line="480" w:lineRule="auto"/>
        <w:jc w:val="both"/>
        <w:rPr>
          <w:rFonts w:ascii="Calibri" w:hAnsi="Calibri" w:cs="Calibri"/>
          <w:lang w:val="en-GB"/>
        </w:rPr>
      </w:pPr>
    </w:p>
    <w:p w14:paraId="5B5B529E" w14:textId="77777777" w:rsidR="00253E82" w:rsidRPr="006C464F" w:rsidRDefault="00253E82" w:rsidP="00AE2C2D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</w:p>
    <w:p w14:paraId="61F46D27" w14:textId="17AF807C" w:rsidR="00BA2740" w:rsidRPr="00F7048F" w:rsidRDefault="00BA2740" w:rsidP="00F7048F">
      <w:pPr>
        <w:spacing w:line="480" w:lineRule="auto"/>
        <w:rPr>
          <w:rFonts w:ascii="Calibri" w:hAnsi="Calibri" w:cs="Calibri"/>
          <w:b/>
          <w:bCs/>
          <w:lang w:val="en-GB"/>
        </w:rPr>
      </w:pPr>
    </w:p>
    <w:sectPr w:rsidR="00BA2740" w:rsidRPr="00F7048F" w:rsidSect="00293AB1">
      <w:footerReference w:type="even" r:id="rId8"/>
      <w:footerReference w:type="default" r:id="rId9"/>
      <w:pgSz w:w="11906" w:h="16838" w:code="9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A922C" w14:textId="77777777" w:rsidR="00A56DC5" w:rsidRDefault="00A56DC5" w:rsidP="00A04E3D">
      <w:r>
        <w:separator/>
      </w:r>
    </w:p>
  </w:endnote>
  <w:endnote w:type="continuationSeparator" w:id="0">
    <w:p w14:paraId="2ED59791" w14:textId="77777777" w:rsidR="00A56DC5" w:rsidRDefault="00A56DC5" w:rsidP="00A04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itre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988084963"/>
      <w:docPartObj>
        <w:docPartGallery w:val="Page Numbers (Bottom of Page)"/>
        <w:docPartUnique/>
      </w:docPartObj>
    </w:sdtPr>
    <w:sdtContent>
      <w:p w14:paraId="6A3B4869" w14:textId="77777777" w:rsidR="00A04E3D" w:rsidRDefault="00A04E3D" w:rsidP="00293AB1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F55DA01" w14:textId="77777777" w:rsidR="00A04E3D" w:rsidRDefault="00A04E3D" w:rsidP="00A04E3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039999299"/>
      <w:docPartObj>
        <w:docPartGallery w:val="Page Numbers (Bottom of Page)"/>
        <w:docPartUnique/>
      </w:docPartObj>
    </w:sdtPr>
    <w:sdtContent>
      <w:p w14:paraId="634C76D7" w14:textId="77777777" w:rsidR="00A04E3D" w:rsidRDefault="00A04E3D" w:rsidP="00293AB1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777FD5C" w14:textId="77777777" w:rsidR="00A04E3D" w:rsidRDefault="00A04E3D" w:rsidP="00A04E3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34982" w14:textId="77777777" w:rsidR="00A56DC5" w:rsidRDefault="00A56DC5" w:rsidP="00A04E3D">
      <w:r>
        <w:separator/>
      </w:r>
    </w:p>
  </w:footnote>
  <w:footnote w:type="continuationSeparator" w:id="0">
    <w:p w14:paraId="22CE5F39" w14:textId="77777777" w:rsidR="00A56DC5" w:rsidRDefault="00A56DC5" w:rsidP="00A04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874DD"/>
    <w:multiLevelType w:val="multilevel"/>
    <w:tmpl w:val="91B0B9BE"/>
    <w:lvl w:ilvl="0">
      <w:start w:val="1"/>
      <w:numFmt w:val="upperRoman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2694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82B41AE"/>
    <w:multiLevelType w:val="multilevel"/>
    <w:tmpl w:val="04FE0400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0178007">
    <w:abstractNumId w:val="0"/>
  </w:num>
  <w:num w:numId="2" w16cid:durableId="1829249774">
    <w:abstractNumId w:val="0"/>
  </w:num>
  <w:num w:numId="3" w16cid:durableId="19145797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drawingGridHorizontalSpacing w:val="1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CE3"/>
    <w:rsid w:val="00011D3B"/>
    <w:rsid w:val="00085A4A"/>
    <w:rsid w:val="000C7243"/>
    <w:rsid w:val="000E4BA1"/>
    <w:rsid w:val="000F3EE1"/>
    <w:rsid w:val="00113A2A"/>
    <w:rsid w:val="00120D01"/>
    <w:rsid w:val="00122553"/>
    <w:rsid w:val="00132E17"/>
    <w:rsid w:val="001510CA"/>
    <w:rsid w:val="001704B4"/>
    <w:rsid w:val="00172933"/>
    <w:rsid w:val="00181550"/>
    <w:rsid w:val="001B0463"/>
    <w:rsid w:val="001B3DB8"/>
    <w:rsid w:val="001C6603"/>
    <w:rsid w:val="001D53C8"/>
    <w:rsid w:val="001F45C7"/>
    <w:rsid w:val="00201C1A"/>
    <w:rsid w:val="00253E82"/>
    <w:rsid w:val="00254BB2"/>
    <w:rsid w:val="0026067C"/>
    <w:rsid w:val="0027176F"/>
    <w:rsid w:val="00293AB1"/>
    <w:rsid w:val="002C0E41"/>
    <w:rsid w:val="002C1029"/>
    <w:rsid w:val="002F1DEF"/>
    <w:rsid w:val="002F3476"/>
    <w:rsid w:val="002F4AD0"/>
    <w:rsid w:val="00332FB1"/>
    <w:rsid w:val="00337C15"/>
    <w:rsid w:val="00350E4D"/>
    <w:rsid w:val="003556A9"/>
    <w:rsid w:val="003802D6"/>
    <w:rsid w:val="003A3616"/>
    <w:rsid w:val="003B29EE"/>
    <w:rsid w:val="003C3C63"/>
    <w:rsid w:val="003F0E0B"/>
    <w:rsid w:val="003F4E9D"/>
    <w:rsid w:val="00454C14"/>
    <w:rsid w:val="00456FEF"/>
    <w:rsid w:val="004643B6"/>
    <w:rsid w:val="00465FBE"/>
    <w:rsid w:val="0047177C"/>
    <w:rsid w:val="004B52D9"/>
    <w:rsid w:val="004C4912"/>
    <w:rsid w:val="004C7FF7"/>
    <w:rsid w:val="004F37F7"/>
    <w:rsid w:val="00505CD8"/>
    <w:rsid w:val="00516895"/>
    <w:rsid w:val="00522AE0"/>
    <w:rsid w:val="00566CE3"/>
    <w:rsid w:val="005734E6"/>
    <w:rsid w:val="00584EF6"/>
    <w:rsid w:val="005A3728"/>
    <w:rsid w:val="005C36C0"/>
    <w:rsid w:val="005D19DA"/>
    <w:rsid w:val="005D7553"/>
    <w:rsid w:val="005E51D7"/>
    <w:rsid w:val="005F72E7"/>
    <w:rsid w:val="00613073"/>
    <w:rsid w:val="006170FE"/>
    <w:rsid w:val="00632F61"/>
    <w:rsid w:val="00664024"/>
    <w:rsid w:val="006810F4"/>
    <w:rsid w:val="00692CB9"/>
    <w:rsid w:val="00694934"/>
    <w:rsid w:val="006A603C"/>
    <w:rsid w:val="006B0263"/>
    <w:rsid w:val="006B0DA6"/>
    <w:rsid w:val="006C464F"/>
    <w:rsid w:val="006D5D8E"/>
    <w:rsid w:val="006E6716"/>
    <w:rsid w:val="007044C6"/>
    <w:rsid w:val="007224FA"/>
    <w:rsid w:val="00744F3F"/>
    <w:rsid w:val="00763A2C"/>
    <w:rsid w:val="00781737"/>
    <w:rsid w:val="00796D64"/>
    <w:rsid w:val="007C41DA"/>
    <w:rsid w:val="007D17CF"/>
    <w:rsid w:val="007E00F9"/>
    <w:rsid w:val="00833417"/>
    <w:rsid w:val="00862DDA"/>
    <w:rsid w:val="0088488F"/>
    <w:rsid w:val="0089250F"/>
    <w:rsid w:val="008A1B6A"/>
    <w:rsid w:val="008C253A"/>
    <w:rsid w:val="008D09DC"/>
    <w:rsid w:val="008D2A0F"/>
    <w:rsid w:val="00905369"/>
    <w:rsid w:val="00931D4C"/>
    <w:rsid w:val="009367D3"/>
    <w:rsid w:val="00996045"/>
    <w:rsid w:val="009A65D6"/>
    <w:rsid w:val="009B3EBE"/>
    <w:rsid w:val="009D5170"/>
    <w:rsid w:val="009E5A91"/>
    <w:rsid w:val="009F6434"/>
    <w:rsid w:val="00A002CF"/>
    <w:rsid w:val="00A04E3D"/>
    <w:rsid w:val="00A07B02"/>
    <w:rsid w:val="00A3189A"/>
    <w:rsid w:val="00A44B95"/>
    <w:rsid w:val="00A5340C"/>
    <w:rsid w:val="00A56DC5"/>
    <w:rsid w:val="00A7097F"/>
    <w:rsid w:val="00A84556"/>
    <w:rsid w:val="00A95370"/>
    <w:rsid w:val="00AC0935"/>
    <w:rsid w:val="00AC1EE3"/>
    <w:rsid w:val="00AD2930"/>
    <w:rsid w:val="00AD6F8D"/>
    <w:rsid w:val="00AE2C2D"/>
    <w:rsid w:val="00AF11BB"/>
    <w:rsid w:val="00B1529A"/>
    <w:rsid w:val="00B309A1"/>
    <w:rsid w:val="00B87DFE"/>
    <w:rsid w:val="00B9073C"/>
    <w:rsid w:val="00BA2740"/>
    <w:rsid w:val="00BE0468"/>
    <w:rsid w:val="00BE6642"/>
    <w:rsid w:val="00C12F5B"/>
    <w:rsid w:val="00C1415B"/>
    <w:rsid w:val="00C14694"/>
    <w:rsid w:val="00C17064"/>
    <w:rsid w:val="00C17A1F"/>
    <w:rsid w:val="00C22A67"/>
    <w:rsid w:val="00C23AE3"/>
    <w:rsid w:val="00C33EDD"/>
    <w:rsid w:val="00C401FF"/>
    <w:rsid w:val="00C4198E"/>
    <w:rsid w:val="00C72BB9"/>
    <w:rsid w:val="00C90F59"/>
    <w:rsid w:val="00CE2DF3"/>
    <w:rsid w:val="00CE33F4"/>
    <w:rsid w:val="00CF43C0"/>
    <w:rsid w:val="00D0000D"/>
    <w:rsid w:val="00D37EBA"/>
    <w:rsid w:val="00D42B42"/>
    <w:rsid w:val="00D6265E"/>
    <w:rsid w:val="00D86FFF"/>
    <w:rsid w:val="00DA2EB2"/>
    <w:rsid w:val="00DA7935"/>
    <w:rsid w:val="00DC1D85"/>
    <w:rsid w:val="00DE6DE5"/>
    <w:rsid w:val="00DF7E76"/>
    <w:rsid w:val="00E008E0"/>
    <w:rsid w:val="00E1317A"/>
    <w:rsid w:val="00E5284D"/>
    <w:rsid w:val="00E56514"/>
    <w:rsid w:val="00E6559C"/>
    <w:rsid w:val="00E852F3"/>
    <w:rsid w:val="00EA27BC"/>
    <w:rsid w:val="00EC0F3E"/>
    <w:rsid w:val="00EC6B64"/>
    <w:rsid w:val="00F07992"/>
    <w:rsid w:val="00F7048F"/>
    <w:rsid w:val="00F80E0B"/>
    <w:rsid w:val="00FD07C6"/>
    <w:rsid w:val="00FD3AAA"/>
    <w:rsid w:val="00FF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A7286"/>
  <w15:chartTrackingRefBased/>
  <w15:docId w15:val="{3BD8FFEB-CCFD-6247-A3A4-FB24A01C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CE3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B0463"/>
    <w:pPr>
      <w:keepNext/>
      <w:keepLines/>
      <w:pageBreakBefore/>
      <w:numPr>
        <w:numId w:val="3"/>
      </w:numPr>
      <w:pBdr>
        <w:bottom w:val="single" w:sz="2" w:space="3" w:color="808080" w:themeColor="background1" w:themeShade="80"/>
      </w:pBdr>
      <w:spacing w:before="240" w:after="240" w:line="360" w:lineRule="auto"/>
      <w:jc w:val="both"/>
      <w:outlineLvl w:val="0"/>
    </w:pPr>
    <w:rPr>
      <w:rFonts w:ascii="Calibri" w:eastAsiaTheme="majorEastAsia" w:hAnsi="Calibri" w:cs="Times New Roman (Titres CS)"/>
      <w:b/>
      <w:bCs/>
      <w:caps/>
      <w:color w:val="000000" w:themeColor="text1"/>
      <w:kern w:val="2"/>
      <w:sz w:val="31"/>
      <w:szCs w:val="28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0463"/>
    <w:rPr>
      <w:rFonts w:ascii="Calibri" w:eastAsiaTheme="majorEastAsia" w:hAnsi="Calibri" w:cs="Times New Roman (Titres CS)"/>
      <w:b/>
      <w:bCs/>
      <w:caps/>
      <w:color w:val="000000" w:themeColor="text1"/>
      <w:sz w:val="31"/>
      <w:szCs w:val="28"/>
      <w:lang w:eastAsia="fr-FR"/>
    </w:rPr>
  </w:style>
  <w:style w:type="table" w:styleId="Grilledutableau">
    <w:name w:val="Table Grid"/>
    <w:basedOn w:val="TableauNormal"/>
    <w:uiPriority w:val="39"/>
    <w:rsid w:val="00566CE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A04E3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04E3D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A04E3D"/>
  </w:style>
  <w:style w:type="character" w:styleId="Numrodeligne">
    <w:name w:val="line number"/>
    <w:basedOn w:val="Policepardfaut"/>
    <w:uiPriority w:val="99"/>
    <w:semiHidden/>
    <w:unhideWhenUsed/>
    <w:rsid w:val="00A04E3D"/>
  </w:style>
  <w:style w:type="character" w:styleId="Marquedecommentaire">
    <w:name w:val="annotation reference"/>
    <w:basedOn w:val="Policepardfaut"/>
    <w:uiPriority w:val="99"/>
    <w:semiHidden/>
    <w:unhideWhenUsed/>
    <w:rsid w:val="00BA2740"/>
    <w:rPr>
      <w:sz w:val="16"/>
      <w:szCs w:val="16"/>
    </w:rPr>
  </w:style>
  <w:style w:type="character" w:styleId="Accentuation">
    <w:name w:val="Emphasis"/>
    <w:basedOn w:val="Policepardfaut"/>
    <w:uiPriority w:val="20"/>
    <w:qFormat/>
    <w:rsid w:val="00BA2740"/>
    <w:rPr>
      <w:i/>
      <w:iCs/>
    </w:rPr>
  </w:style>
  <w:style w:type="character" w:customStyle="1" w:styleId="apple-converted-space">
    <w:name w:val="apple-converted-space"/>
    <w:basedOn w:val="Policepardfaut"/>
    <w:rsid w:val="00BA2740"/>
  </w:style>
  <w:style w:type="paragraph" w:styleId="Commentaire">
    <w:name w:val="annotation text"/>
    <w:basedOn w:val="Normal"/>
    <w:link w:val="CommentaireCar"/>
    <w:uiPriority w:val="99"/>
    <w:unhideWhenUsed/>
    <w:rsid w:val="00BA274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A2740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A27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A2740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styleId="Paragraphedeliste">
    <w:name w:val="List Paragraph"/>
    <w:basedOn w:val="Normal"/>
    <w:uiPriority w:val="34"/>
    <w:qFormat/>
    <w:rsid w:val="00BA2740"/>
    <w:pPr>
      <w:ind w:left="720"/>
      <w:contextualSpacing/>
    </w:pPr>
  </w:style>
  <w:style w:type="paragraph" w:styleId="Rvision">
    <w:name w:val="Revision"/>
    <w:hidden/>
    <w:uiPriority w:val="99"/>
    <w:semiHidden/>
    <w:rsid w:val="005F72E7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E1AEC7-01E0-E84C-BA3C-A0E28B205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19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ip01</dc:creator>
  <cp:keywords/>
  <dc:description/>
  <cp:lastModifiedBy>Sarah MAFI</cp:lastModifiedBy>
  <cp:revision>70</cp:revision>
  <dcterms:created xsi:type="dcterms:W3CDTF">2024-04-14T19:01:00Z</dcterms:created>
  <dcterms:modified xsi:type="dcterms:W3CDTF">2025-03-03T14:10:00Z</dcterms:modified>
</cp:coreProperties>
</file>